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10093" w14:textId="557F1D6B" w:rsidR="003C2645" w:rsidRPr="004E08D5" w:rsidRDefault="003C2645" w:rsidP="003C2645">
      <w:pPr>
        <w:tabs>
          <w:tab w:val="left" w:pos="1166"/>
        </w:tabs>
        <w:spacing w:line="276" w:lineRule="auto"/>
        <w:rPr>
          <w:lang w:val="en-GB"/>
        </w:rPr>
      </w:pPr>
      <w:r>
        <w:rPr>
          <w:lang w:val="en-GB"/>
        </w:rPr>
        <w:t xml:space="preserve">Supplementary File </w:t>
      </w:r>
      <w:r w:rsidR="00465569">
        <w:rPr>
          <w:lang w:val="en-GB"/>
        </w:rPr>
        <w:t>5</w:t>
      </w:r>
    </w:p>
    <w:p w14:paraId="74EFED3A" w14:textId="77777777" w:rsidR="003C2645" w:rsidRPr="005205CA" w:rsidRDefault="003C2645" w:rsidP="003C2645">
      <w:pPr>
        <w:tabs>
          <w:tab w:val="left" w:pos="1166"/>
        </w:tabs>
        <w:spacing w:line="276" w:lineRule="auto"/>
        <w:rPr>
          <w:i/>
          <w:iCs/>
          <w:sz w:val="22"/>
          <w:szCs w:val="22"/>
          <w:lang w:val="en-GB"/>
        </w:rPr>
      </w:pPr>
      <w:r w:rsidRPr="005205CA">
        <w:rPr>
          <w:i/>
          <w:iCs/>
          <w:sz w:val="22"/>
          <w:szCs w:val="22"/>
          <w:lang w:val="en-GB"/>
        </w:rPr>
        <w:t>Full statistical overview of LME model for univariate analysis</w:t>
      </w:r>
      <w:r>
        <w:rPr>
          <w:i/>
          <w:iCs/>
          <w:sz w:val="22"/>
          <w:szCs w:val="22"/>
          <w:lang w:val="en-GB"/>
        </w:rPr>
        <w:t xml:space="preserve"> (includes only ROI that show above or below zero upregulation)</w:t>
      </w:r>
      <w:r w:rsidRPr="005205CA">
        <w:rPr>
          <w:i/>
          <w:iCs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6"/>
        <w:gridCol w:w="1020"/>
        <w:gridCol w:w="1069"/>
        <w:gridCol w:w="1025"/>
        <w:gridCol w:w="1069"/>
        <w:gridCol w:w="946"/>
        <w:gridCol w:w="881"/>
        <w:gridCol w:w="720"/>
      </w:tblGrid>
      <w:tr w:rsidR="003C2645" w:rsidRPr="005205CA" w14:paraId="69915C11" w14:textId="77777777" w:rsidTr="00380E10">
        <w:tc>
          <w:tcPr>
            <w:tcW w:w="229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6CC481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BB5B0F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24A13241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Group</w:t>
            </w:r>
          </w:p>
        </w:tc>
        <w:tc>
          <w:tcPr>
            <w:tcW w:w="209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11BF5A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5EE6D46F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Session</w:t>
            </w:r>
          </w:p>
        </w:tc>
        <w:tc>
          <w:tcPr>
            <w:tcW w:w="182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8708003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Group x Session Interaction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EBDD30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</w:p>
        </w:tc>
      </w:tr>
      <w:tr w:rsidR="003C2645" w:rsidRPr="005205CA" w14:paraId="51139A95" w14:textId="77777777" w:rsidTr="00380E10">
        <w:trPr>
          <w:trHeight w:val="337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5EC18" w14:textId="77777777" w:rsidR="003C2645" w:rsidRPr="005205CA" w:rsidRDefault="003C2645" w:rsidP="00380E10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i/>
                <w:iCs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F081F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57F6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67C3D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92461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54626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10063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8B4FA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R2</w:t>
            </w:r>
          </w:p>
        </w:tc>
      </w:tr>
      <w:tr w:rsidR="003C2645" w:rsidRPr="00AF1CE4" w14:paraId="1A9BFE30" w14:textId="77777777" w:rsidTr="00380E10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781E3612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proofErr w:type="spellStart"/>
            <w:r w:rsidRPr="005205CA">
              <w:rPr>
                <w:sz w:val="20"/>
                <w:szCs w:val="20"/>
                <w:lang w:val="en-GB"/>
              </w:rPr>
              <w:t>Parahippocampal</w:t>
            </w:r>
            <w:proofErr w:type="spellEnd"/>
            <w:r w:rsidRPr="005205CA">
              <w:rPr>
                <w:sz w:val="20"/>
                <w:szCs w:val="20"/>
                <w:lang w:val="en-GB"/>
              </w:rPr>
              <w:t xml:space="preserve"> Gyrus Posteri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0D389D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.9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41C46A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8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10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18E721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.4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C67C7EA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1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1</w:t>
            </w:r>
            <w:r>
              <w:rPr>
                <w:sz w:val="20"/>
                <w:szCs w:val="20"/>
                <w:vertAlign w:val="subscript"/>
                <w:lang w:val="en-GB"/>
              </w:rPr>
              <w:t>4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46D1746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.5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822CC44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2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12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0345DC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00</w:t>
            </w:r>
            <w:r w:rsidRPr="005205CA">
              <w:rPr>
                <w:sz w:val="20"/>
                <w:szCs w:val="20"/>
                <w:lang w:val="en-GB"/>
              </w:rPr>
              <w:sym w:font="Symbol" w:char="F05E"/>
            </w:r>
          </w:p>
        </w:tc>
      </w:tr>
      <w:tr w:rsidR="003C2645" w:rsidRPr="005205CA" w14:paraId="7E3A2EF3" w14:textId="77777777" w:rsidTr="00380E10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6D73352D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Medial Pre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CBF2F5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.6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4ABB2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7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1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ABADE6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42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3B090E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1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51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9D70FEB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1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A8A55D5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8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28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0B8D57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69</w:t>
            </w:r>
            <w:r w:rsidRPr="005205CA">
              <w:rPr>
                <w:sz w:val="20"/>
                <w:szCs w:val="20"/>
                <w:lang w:val="en-GB"/>
              </w:rPr>
              <w:sym w:font="Symbol" w:char="F05E"/>
            </w:r>
          </w:p>
        </w:tc>
      </w:tr>
      <w:tr w:rsidR="003C2645" w:rsidRPr="005205CA" w14:paraId="25E9DEB1" w14:textId="77777777" w:rsidTr="00380E10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9281325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Ventrolateral Prefront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733774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31.3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C231BC8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&lt;.00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ED9BCD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0.6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7EE0A4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D7CACE7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6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301CBAB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0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24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EF5057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09</w:t>
            </w:r>
            <w:r w:rsidRPr="005205CA">
              <w:rPr>
                <w:sz w:val="20"/>
                <w:szCs w:val="20"/>
                <w:lang w:val="en-GB"/>
              </w:rPr>
              <w:sym w:font="Symbol" w:char="F05E"/>
            </w:r>
          </w:p>
        </w:tc>
      </w:tr>
      <w:tr w:rsidR="003C2645" w:rsidRPr="005205CA" w14:paraId="3A77A3A7" w14:textId="77777777" w:rsidTr="00380E10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810F1E9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1D47AB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5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5344A9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1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21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7DE38E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4.6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88FA875" w14:textId="77777777" w:rsidR="003C2645" w:rsidRPr="004E08D5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AF1CE4">
              <w:rPr>
                <w:sz w:val="20"/>
                <w:szCs w:val="20"/>
                <w:lang w:val="en-GB"/>
              </w:rPr>
              <w:t>.036</w:t>
            </w:r>
            <w:r w:rsidRPr="00AF1CE4">
              <w:rPr>
                <w:sz w:val="20"/>
                <w:szCs w:val="20"/>
                <w:vertAlign w:val="subscript"/>
                <w:lang w:val="en-GB"/>
              </w:rPr>
              <w:t>(.054</w:t>
            </w:r>
            <w:r w:rsidRPr="004E08D5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A3E8399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.6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B4B380E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6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18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B2691F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00</w:t>
            </w:r>
            <w:r w:rsidRPr="005205CA">
              <w:rPr>
                <w:sz w:val="20"/>
                <w:szCs w:val="20"/>
                <w:lang w:val="en-GB"/>
              </w:rPr>
              <w:sym w:font="Symbol" w:char="F0C7"/>
            </w:r>
          </w:p>
        </w:tc>
      </w:tr>
      <w:tr w:rsidR="003C2645" w:rsidRPr="005205CA" w14:paraId="57701A84" w14:textId="77777777" w:rsidTr="00380E10"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</w:tcPr>
          <w:p w14:paraId="1ACE0BE5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AB1BF1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5.0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85BDEE4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</w:t>
            </w:r>
            <w:r>
              <w:rPr>
                <w:b/>
                <w:bCs/>
                <w:sz w:val="20"/>
                <w:szCs w:val="20"/>
                <w:lang w:val="en-GB"/>
              </w:rPr>
              <w:t>25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37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82B1B6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6.5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E867A3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1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22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DDCADDC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6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069C01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0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.</w:t>
            </w:r>
            <w:r>
              <w:rPr>
                <w:sz w:val="20"/>
                <w:szCs w:val="20"/>
                <w:vertAlign w:val="subscript"/>
                <w:lang w:val="en-GB"/>
              </w:rPr>
              <w:t>24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9B85FD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99</w:t>
            </w:r>
            <w:r w:rsidRPr="005205CA">
              <w:rPr>
                <w:sz w:val="20"/>
                <w:szCs w:val="20"/>
                <w:lang w:val="en-GB"/>
              </w:rPr>
              <w:sym w:font="Symbol" w:char="F0C7"/>
            </w:r>
          </w:p>
        </w:tc>
      </w:tr>
      <w:tr w:rsidR="003C2645" w:rsidRPr="005205CA" w14:paraId="3C29334F" w14:textId="77777777" w:rsidTr="00380E10"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63178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Lateral Occipital Corte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947135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.12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C7C2F7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3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09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8F5DDE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6.7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9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0C2D9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&lt;.00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FD752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6.42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4527C" w14:textId="77777777" w:rsidR="003C2645" w:rsidRPr="00AF1CE4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13</w:t>
            </w:r>
            <w:r w:rsidRPr="005205CA">
              <w:rPr>
                <w:b/>
                <w:bCs/>
                <w:sz w:val="20"/>
                <w:szCs w:val="20"/>
                <w:vertAlign w:val="subscript"/>
                <w:lang w:val="en-GB"/>
              </w:rPr>
              <w:t>(.0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D35E4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24</w:t>
            </w:r>
            <w:r w:rsidRPr="005205CA">
              <w:rPr>
                <w:sz w:val="20"/>
                <w:szCs w:val="20"/>
                <w:lang w:val="en-GB"/>
              </w:rPr>
              <w:sym w:font="Symbol" w:char="F05E"/>
            </w:r>
          </w:p>
        </w:tc>
      </w:tr>
    </w:tbl>
    <w:p w14:paraId="13A2427B" w14:textId="77777777" w:rsidR="003C2645" w:rsidRPr="005205CA" w:rsidRDefault="003C2645" w:rsidP="003C2645">
      <w:pPr>
        <w:tabs>
          <w:tab w:val="left" w:pos="1166"/>
        </w:tabs>
        <w:spacing w:line="276" w:lineRule="auto"/>
        <w:rPr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981"/>
        <w:gridCol w:w="588"/>
        <w:gridCol w:w="850"/>
        <w:gridCol w:w="707"/>
        <w:gridCol w:w="850"/>
        <w:gridCol w:w="707"/>
        <w:gridCol w:w="990"/>
        <w:gridCol w:w="801"/>
      </w:tblGrid>
      <w:tr w:rsidR="003C2645" w:rsidRPr="005205CA" w14:paraId="601CD355" w14:textId="77777777" w:rsidTr="00380E10"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2DD27EC" w14:textId="77777777" w:rsidR="003C2645" w:rsidRPr="005205CA" w:rsidRDefault="003C2645" w:rsidP="00380E1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516E44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13FFDEE7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Sex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A17003C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3F70E01A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Handedness</w:t>
            </w:r>
          </w:p>
        </w:tc>
        <w:tc>
          <w:tcPr>
            <w:tcW w:w="155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522B45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3352F080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IQ</w:t>
            </w:r>
          </w:p>
        </w:tc>
        <w:tc>
          <w:tcPr>
            <w:tcW w:w="17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E130B3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Main Effect</w:t>
            </w:r>
          </w:p>
          <w:p w14:paraId="4D160078" w14:textId="77777777" w:rsidR="003C2645" w:rsidRPr="005205CA" w:rsidRDefault="003C2645" w:rsidP="00380E10">
            <w:pPr>
              <w:rPr>
                <w:b/>
                <w:bCs/>
                <w:sz w:val="20"/>
                <w:szCs w:val="20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</w:t>
            </w:r>
            <w:r w:rsidRPr="005205CA">
              <w:rPr>
                <w:b/>
                <w:bCs/>
                <w:sz w:val="20"/>
                <w:szCs w:val="20"/>
                <w:lang w:val="uk-UA"/>
              </w:rPr>
              <w:t xml:space="preserve"> </w:t>
            </w:r>
            <w:r w:rsidRPr="005205CA">
              <w:rPr>
                <w:b/>
                <w:bCs/>
                <w:sz w:val="20"/>
                <w:szCs w:val="20"/>
              </w:rPr>
              <w:t>Reaction Time</w:t>
            </w:r>
          </w:p>
        </w:tc>
      </w:tr>
      <w:tr w:rsidR="003C2645" w:rsidRPr="005205CA" w14:paraId="38BFB919" w14:textId="77777777" w:rsidTr="00380E10">
        <w:trPr>
          <w:trHeight w:val="3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4589E" w14:textId="77777777" w:rsidR="003C2645" w:rsidRPr="005205CA" w:rsidRDefault="003C2645" w:rsidP="00380E10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i/>
                <w:iCs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87F16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05916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A8FD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DBF76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6EBA1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A708E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D519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EDEF" w14:textId="77777777" w:rsidR="003C2645" w:rsidRPr="005205CA" w:rsidRDefault="003C2645" w:rsidP="00380E10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3C2645" w:rsidRPr="005205CA" w14:paraId="041DE022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2CD4AA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proofErr w:type="spellStart"/>
            <w:r w:rsidRPr="005205CA">
              <w:rPr>
                <w:sz w:val="16"/>
                <w:szCs w:val="16"/>
                <w:lang w:val="en-GB"/>
              </w:rPr>
              <w:t>Parahippocampal</w:t>
            </w:r>
            <w:proofErr w:type="spellEnd"/>
            <w:r w:rsidRPr="005205CA">
              <w:rPr>
                <w:sz w:val="16"/>
                <w:szCs w:val="16"/>
                <w:lang w:val="en-GB"/>
              </w:rPr>
              <w:t xml:space="preserve"> Gyrus Posterio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8E75CC5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1.26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EDEB155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5D376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3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9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CE1795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6B6E11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1.28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1,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66A7232" w14:textId="77777777" w:rsidR="003C2645" w:rsidRPr="005205CA" w:rsidRDefault="003C2645" w:rsidP="00380E1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205CA">
              <w:rPr>
                <w:b/>
                <w:bCs/>
                <w:sz w:val="16"/>
                <w:szCs w:val="16"/>
                <w:lang w:val="en-GB"/>
              </w:rPr>
              <w:t>.</w:t>
            </w:r>
            <w:r w:rsidRPr="005205CA">
              <w:rPr>
                <w:sz w:val="16"/>
                <w:szCs w:val="16"/>
                <w:lang w:val="en-GB"/>
              </w:rPr>
              <w:t>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BC7DA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9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5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051EA7F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64</w:t>
            </w:r>
          </w:p>
        </w:tc>
      </w:tr>
      <w:tr w:rsidR="003C2645" w:rsidRPr="005205CA" w14:paraId="07B44BAD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2C3D70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Medial Prefrontal Cort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13DB74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62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7ADAEA2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15665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50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D2C21F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F6F7F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5.16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053D85" w14:textId="77777777" w:rsidR="003C2645" w:rsidRPr="005205CA" w:rsidRDefault="003C2645" w:rsidP="00380E1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5205CA">
              <w:rPr>
                <w:b/>
                <w:bCs/>
                <w:sz w:val="16"/>
                <w:szCs w:val="16"/>
                <w:lang w:val="en-GB"/>
              </w:rPr>
              <w:t>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15DDBF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2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0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3E8DEB3" w14:textId="77777777" w:rsidR="003C2645" w:rsidRPr="005205CA" w:rsidRDefault="003C2645" w:rsidP="00380E10">
            <w:pPr>
              <w:rPr>
                <w:sz w:val="16"/>
                <w:szCs w:val="16"/>
                <w:lang w:val="de-DE"/>
              </w:rPr>
            </w:pPr>
            <w:r w:rsidRPr="005205CA">
              <w:rPr>
                <w:sz w:val="16"/>
                <w:szCs w:val="16"/>
                <w:lang w:val="en-GB"/>
              </w:rPr>
              <w:t>.635</w:t>
            </w:r>
          </w:p>
        </w:tc>
      </w:tr>
      <w:tr w:rsidR="003C2645" w:rsidRPr="005205CA" w14:paraId="661CF194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C7ECB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Ventrolateral Prefrontal Cort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D1CDA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1.11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5CC3678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28485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1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9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B29D82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17119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9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86CA312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B8E551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0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5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242575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654</w:t>
            </w:r>
          </w:p>
        </w:tc>
      </w:tr>
      <w:tr w:rsidR="003C2645" w:rsidRPr="005205CA" w14:paraId="396C66F9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6CA037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4B5BF0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3.15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712C6B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DA9E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1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4CCE5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942F3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81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E3AAB2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18291C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11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8EDE4B9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41</w:t>
            </w:r>
          </w:p>
        </w:tc>
      </w:tr>
      <w:tr w:rsidR="003C2645" w:rsidRPr="005205CA" w14:paraId="5A1D03A4" w14:textId="77777777" w:rsidTr="00380E1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B7292A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Precune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3B2E768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35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1644EA2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296C21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20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25E834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A1843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8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91A878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F8CD40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137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6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3E6D8EE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12</w:t>
            </w:r>
          </w:p>
        </w:tc>
      </w:tr>
      <w:tr w:rsidR="003C2645" w:rsidRPr="005205CA" w14:paraId="3063F006" w14:textId="77777777" w:rsidTr="00380E10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19AF9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Lateral Occipital Corte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3079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10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3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804FA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3B6B9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76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9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5B11F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4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98CAE8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3.04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8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ACD52F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7B6109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005</w:t>
            </w:r>
            <w:r w:rsidRPr="005205CA">
              <w:rPr>
                <w:sz w:val="16"/>
                <w:szCs w:val="16"/>
                <w:vertAlign w:val="subscript"/>
                <w:lang w:val="en-GB"/>
              </w:rPr>
              <w:t>(1,159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684DD" w14:textId="77777777" w:rsidR="003C2645" w:rsidRPr="005205CA" w:rsidRDefault="003C2645" w:rsidP="00380E10">
            <w:pPr>
              <w:rPr>
                <w:sz w:val="16"/>
                <w:szCs w:val="16"/>
                <w:lang w:val="en-GB"/>
              </w:rPr>
            </w:pPr>
            <w:r w:rsidRPr="005205CA">
              <w:rPr>
                <w:sz w:val="16"/>
                <w:szCs w:val="16"/>
                <w:lang w:val="en-GB"/>
              </w:rPr>
              <w:t>.944</w:t>
            </w:r>
          </w:p>
        </w:tc>
      </w:tr>
    </w:tbl>
    <w:p w14:paraId="04FBD293" w14:textId="77777777" w:rsidR="003C2645" w:rsidRPr="005205CA" w:rsidRDefault="003C2645" w:rsidP="003C2645">
      <w:pPr>
        <w:spacing w:line="276" w:lineRule="auto"/>
        <w:jc w:val="both"/>
        <w:rPr>
          <w:sz w:val="20"/>
          <w:szCs w:val="20"/>
          <w:lang w:val="en-GB"/>
        </w:rPr>
      </w:pP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Subject was included as random effect. Group (children, young adults), Session (Day 1 remote &gt; recent, Day 14 remote &gt; recent), and their interaction were included as fixed effect. The following reference levels where used: for Session – Day 1; for Group – Children; F – F-value; DF – degrees of freedom; p – p-value; FDR_adj – False Discovery Rate adjusted; R2 – amount of variance explained by the model (</w:t>
      </w:r>
      <w:r w:rsidRPr="005205CA">
        <w:rPr>
          <w:sz w:val="20"/>
          <w:szCs w:val="20"/>
          <w:lang w:val="en-GB"/>
        </w:rPr>
        <w:sym w:font="Symbol" w:char="F0C7"/>
      </w:r>
      <w:r w:rsidRPr="005205CA">
        <w:rPr>
          <w:sz w:val="20"/>
          <w:szCs w:val="20"/>
          <w:lang w:val="en-GB"/>
        </w:rPr>
        <w:t xml:space="preserve">- marginal; </w:t>
      </w:r>
      <w:r w:rsidRPr="005205CA">
        <w:rPr>
          <w:sz w:val="20"/>
          <w:szCs w:val="20"/>
          <w:lang w:val="en-GB"/>
        </w:rPr>
        <w:sym w:font="Symbol" w:char="F05E"/>
      </w:r>
      <w:r w:rsidRPr="005205CA">
        <w:rPr>
          <w:sz w:val="20"/>
          <w:szCs w:val="20"/>
          <w:lang w:val="en-GB"/>
        </w:rPr>
        <w:t xml:space="preserve"> - conditional)</w:t>
      </w:r>
      <w:r w:rsidRPr="005205CA">
        <w:rPr>
          <w:sz w:val="20"/>
          <w:szCs w:val="20"/>
        </w:rPr>
        <w:t>. Type III Analysis of Variance Table with Satterthwaite’s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method</w:t>
      </w:r>
      <w:r w:rsidRPr="005205CA">
        <w:rPr>
          <w:sz w:val="20"/>
          <w:szCs w:val="20"/>
          <w:lang w:val="en-GB"/>
        </w:rPr>
        <w:t xml:space="preserve">. </w:t>
      </w:r>
      <w:r w:rsidRPr="005205CA">
        <w:rPr>
          <w:sz w:val="20"/>
          <w:szCs w:val="20"/>
        </w:rPr>
        <w:t>*p &lt; .05; 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1, *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01 (significant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difference)</w:t>
      </w:r>
      <w:r w:rsidRPr="005205CA">
        <w:rPr>
          <w:sz w:val="20"/>
          <w:szCs w:val="20"/>
          <w:lang w:val="en-GB"/>
        </w:rPr>
        <w:t xml:space="preserve">. All p-values of main and interactions effects were FDR-adjusted for multiple comparisons. </w:t>
      </w:r>
    </w:p>
    <w:p w14:paraId="3E7EE9B8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45"/>
    <w:rsid w:val="001209BA"/>
    <w:rsid w:val="00305789"/>
    <w:rsid w:val="003C2645"/>
    <w:rsid w:val="00465569"/>
    <w:rsid w:val="005E113E"/>
    <w:rsid w:val="006B36CC"/>
    <w:rsid w:val="006F18BF"/>
    <w:rsid w:val="008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9BED2D"/>
  <w15:chartTrackingRefBased/>
  <w15:docId w15:val="{0D35E0B7-F580-4148-924F-9F0B8A464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6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6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6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64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64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64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64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6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6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6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6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6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6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6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6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2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6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64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6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264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6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2645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6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26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264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2</cp:revision>
  <dcterms:created xsi:type="dcterms:W3CDTF">2025-11-19T17:15:00Z</dcterms:created>
  <dcterms:modified xsi:type="dcterms:W3CDTF">2025-11-19T17:30:00Z</dcterms:modified>
</cp:coreProperties>
</file>